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1740"/>
        <w:gridCol w:w="1740"/>
        <w:gridCol w:w="1185"/>
        <w:gridCol w:w="2370"/>
        <w:gridCol w:w="1305"/>
      </w:tblGrid>
      <w:tr w:rsidR="00E36DFC" w14:paraId="67B83F16" w14:textId="77777777" w:rsidTr="006F4336">
        <w:trPr>
          <w:trHeight w:val="515"/>
        </w:trPr>
        <w:tc>
          <w:tcPr>
            <w:tcW w:w="93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E934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able S2: Primers</w:t>
            </w:r>
          </w:p>
        </w:tc>
      </w:tr>
      <w:tr w:rsidR="00E36DFC" w14:paraId="689D03AA" w14:textId="77777777" w:rsidTr="006F4336">
        <w:trPr>
          <w:trHeight w:val="515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2EF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C33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4777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46F7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rimer Directio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6E6A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9594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E36DFC" w14:paraId="04F8A43D" w14:textId="77777777" w:rsidTr="006F4336">
        <w:trPr>
          <w:trHeight w:val="515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73BC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EE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F17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_ze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AAAB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ZEO resistance cassett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1166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rward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677F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AAGTTGACCAGTGCCGTT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4D21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E36DFC" w14:paraId="17E3E5AF" w14:textId="77777777" w:rsidTr="006F4336">
        <w:trPr>
          <w:trHeight w:val="515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62F2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EE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ACE4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_ze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6B8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ZEO resistance cassett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5643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vers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43F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TTCGTGGACACGACCTC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760E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E36DFC" w14:paraId="408F8F8C" w14:textId="77777777" w:rsidTr="006F4336">
        <w:trPr>
          <w:trHeight w:val="545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21F3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N00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23AC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_ze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4066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ZEO resistance cassett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4466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rward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D180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GACGTGACCCTGTTCAT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EA2D" w14:textId="5CDF076D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DB10C4">
              <w:t>(1)</w:t>
            </w:r>
          </w:p>
        </w:tc>
      </w:tr>
      <w:tr w:rsidR="00E36DFC" w14:paraId="1B9AB857" w14:textId="77777777" w:rsidTr="006F4336">
        <w:trPr>
          <w:trHeight w:val="515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C779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N00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5016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_ze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41BF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ZEO resistance cassett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097D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vers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D6BA" w14:textId="77777777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CGCCGATCTCGGTCA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8100" w14:textId="2DD9E28E" w:rsidR="00E36DFC" w:rsidRDefault="00E36DFC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DB10C4">
              <w:t>(1)</w:t>
            </w:r>
          </w:p>
        </w:tc>
      </w:tr>
    </w:tbl>
    <w:p w14:paraId="1B0A0767" w14:textId="0AECFDEA" w:rsidR="00D25352" w:rsidRDefault="00D25352"/>
    <w:p w14:paraId="40D5A5EB" w14:textId="4356FD73" w:rsidR="00CD6478" w:rsidRPr="00CD6478" w:rsidRDefault="00CD6478">
      <w:pPr>
        <w:rPr>
          <w:b/>
        </w:rPr>
      </w:pPr>
      <w:r w:rsidRPr="00CD6478">
        <w:rPr>
          <w:b/>
        </w:rPr>
        <w:t>References</w:t>
      </w:r>
    </w:p>
    <w:p w14:paraId="7B460FD9" w14:textId="49DAF5B6" w:rsidR="00CD6478" w:rsidRPr="00DB10C4" w:rsidRDefault="00CD6478"/>
    <w:p w14:paraId="701126F3" w14:textId="12D57B53" w:rsidR="00CD6478" w:rsidRPr="00DB10C4" w:rsidRDefault="00DB10C4" w:rsidP="00DB10C4">
      <w:pPr>
        <w:pStyle w:val="ListParagraph"/>
        <w:numPr>
          <w:ilvl w:val="0"/>
          <w:numId w:val="1"/>
        </w:numPr>
        <w:spacing w:line="480" w:lineRule="auto"/>
      </w:pPr>
      <w:hyperlink r:id="rId5" w:history="1">
        <w:r w:rsidRPr="00DB10C4">
          <w:rPr>
            <w:color w:val="000000"/>
          </w:rPr>
          <w:t xml:space="preserve">Luna BM, Ulhaq A, Yan J, </w:t>
        </w:r>
        <w:proofErr w:type="spellStart"/>
        <w:r w:rsidRPr="00DB10C4">
          <w:rPr>
            <w:color w:val="000000"/>
          </w:rPr>
          <w:t>Pantapalangkoor</w:t>
        </w:r>
        <w:proofErr w:type="spellEnd"/>
        <w:r w:rsidRPr="00DB10C4">
          <w:rPr>
            <w:color w:val="000000"/>
          </w:rPr>
          <w:t xml:space="preserve"> P, Nielsen TB, Davies BW, </w:t>
        </w:r>
        <w:proofErr w:type="spellStart"/>
        <w:r w:rsidRPr="00DB10C4">
          <w:rPr>
            <w:color w:val="000000"/>
          </w:rPr>
          <w:t>Actis</w:t>
        </w:r>
        <w:proofErr w:type="spellEnd"/>
        <w:r w:rsidRPr="00DB10C4">
          <w:rPr>
            <w:color w:val="000000"/>
          </w:rPr>
          <w:t xml:space="preserve"> LA, Spellberg B. 2017. Selectable Markers for Use in Genetic Manipulation of Extensively Drug-Resistant (XDR) </w:t>
        </w:r>
        <w:r w:rsidRPr="004F5C74">
          <w:rPr>
            <w:i/>
            <w:iCs/>
            <w:color w:val="000000"/>
          </w:rPr>
          <w:t>Acinetobacter baumannii</w:t>
        </w:r>
        <w:r w:rsidRPr="00DB10C4">
          <w:rPr>
            <w:color w:val="000000"/>
          </w:rPr>
          <w:t xml:space="preserve"> HUMC1. </w:t>
        </w:r>
        <w:proofErr w:type="spellStart"/>
        <w:r w:rsidRPr="00DB10C4">
          <w:rPr>
            <w:color w:val="000000"/>
          </w:rPr>
          <w:t>mSphere</w:t>
        </w:r>
        <w:proofErr w:type="spellEnd"/>
        <w:r w:rsidRPr="00DB10C4">
          <w:rPr>
            <w:color w:val="000000"/>
          </w:rPr>
          <w:t xml:space="preserve"> 2.</w:t>
        </w:r>
      </w:hyperlink>
    </w:p>
    <w:sectPr w:rsidR="00CD6478" w:rsidRPr="00DB10C4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2C2F35"/>
    <w:multiLevelType w:val="hybridMultilevel"/>
    <w:tmpl w:val="95602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FC"/>
    <w:rsid w:val="004F5C74"/>
    <w:rsid w:val="00CD6478"/>
    <w:rsid w:val="00D25352"/>
    <w:rsid w:val="00DB10C4"/>
    <w:rsid w:val="00E24883"/>
    <w:rsid w:val="00E3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E410"/>
  <w14:defaultImageDpi w14:val="32767"/>
  <w15:chartTrackingRefBased/>
  <w15:docId w15:val="{08547751-0C65-354E-8CF4-C4DDB35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6D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aperpile.com/b/C28lnQ/eke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aeusli</cp:lastModifiedBy>
  <cp:revision>4</cp:revision>
  <dcterms:created xsi:type="dcterms:W3CDTF">2020-04-13T22:25:00Z</dcterms:created>
  <dcterms:modified xsi:type="dcterms:W3CDTF">2020-04-14T21:37:00Z</dcterms:modified>
</cp:coreProperties>
</file>